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800" w:rsidRPr="00D80EDC" w:rsidRDefault="00CB5800" w:rsidP="00CB5800">
      <w:pPr>
        <w:rPr>
          <w:rFonts w:ascii="Arial" w:hAnsi="Arial" w:cs="Arial"/>
          <w:b/>
          <w:sz w:val="20"/>
          <w:szCs w:val="20"/>
          <w:lang w:val="en-US"/>
        </w:rPr>
      </w:pPr>
      <w:r w:rsidRPr="00D80EDC">
        <w:rPr>
          <w:rFonts w:ascii="Arial" w:hAnsi="Arial" w:cs="Arial"/>
          <w:b/>
          <w:sz w:val="20"/>
          <w:szCs w:val="20"/>
          <w:lang w:val="en-US"/>
        </w:rPr>
        <w:t xml:space="preserve">Supp. Table </w:t>
      </w:r>
      <w:r w:rsidR="00AE20D5">
        <w:rPr>
          <w:rFonts w:ascii="Arial" w:hAnsi="Arial" w:cs="Arial"/>
          <w:b/>
          <w:sz w:val="20"/>
          <w:szCs w:val="20"/>
          <w:lang w:val="en-US"/>
        </w:rPr>
        <w:t>2</w:t>
      </w:r>
      <w:bookmarkStart w:id="0" w:name="_GoBack"/>
      <w:bookmarkEnd w:id="0"/>
      <w:r w:rsidRPr="00D80EDC">
        <w:rPr>
          <w:rFonts w:ascii="Arial" w:hAnsi="Arial" w:cs="Arial"/>
          <w:b/>
          <w:sz w:val="20"/>
          <w:szCs w:val="20"/>
          <w:lang w:val="en-US"/>
        </w:rPr>
        <w:t>: Sites of recurrence in relation to the location of the primary tumor</w:t>
      </w:r>
    </w:p>
    <w:p w:rsidR="00CB5800" w:rsidRPr="00D80EDC" w:rsidRDefault="00CB5800" w:rsidP="00CB5800">
      <w:pPr>
        <w:rPr>
          <w:rFonts w:ascii="Arial" w:hAnsi="Arial" w:cs="Arial"/>
          <w:b/>
          <w:sz w:val="20"/>
          <w:szCs w:val="20"/>
          <w:lang w:val="en-US"/>
        </w:rPr>
      </w:pPr>
    </w:p>
    <w:p w:rsidR="00CB5800" w:rsidRPr="00750558" w:rsidRDefault="00CB5800" w:rsidP="00CB5800">
      <w:pPr>
        <w:rPr>
          <w:rFonts w:ascii="Arial" w:hAnsi="Arial" w:cs="Arial"/>
          <w:b/>
          <w:sz w:val="20"/>
          <w:szCs w:val="20"/>
        </w:rPr>
      </w:pPr>
    </w:p>
    <w:tbl>
      <w:tblPr>
        <w:tblStyle w:val="EinfacheTabelle21"/>
        <w:tblpPr w:leftFromText="141" w:rightFromText="141" w:vertAnchor="page" w:horzAnchor="margin" w:tblpY="2041"/>
        <w:tblW w:w="4141" w:type="pct"/>
        <w:tblLook w:val="04A0" w:firstRow="1" w:lastRow="0" w:firstColumn="1" w:lastColumn="0" w:noHBand="0" w:noVBand="1"/>
      </w:tblPr>
      <w:tblGrid>
        <w:gridCol w:w="2412"/>
        <w:gridCol w:w="2551"/>
        <w:gridCol w:w="2550"/>
      </w:tblGrid>
      <w:tr w:rsidR="009D696C" w:rsidRPr="00B231C4" w:rsidTr="009D6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pct"/>
            <w:vAlign w:val="center"/>
          </w:tcPr>
          <w:p w:rsidR="009D696C" w:rsidRPr="00750558" w:rsidRDefault="009D696C" w:rsidP="009D696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98" w:type="pct"/>
            <w:vAlign w:val="center"/>
          </w:tcPr>
          <w:p w:rsidR="009D696C" w:rsidRPr="00750558" w:rsidRDefault="009D696C" w:rsidP="009D6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AEG I/II</w:t>
            </w:r>
          </w:p>
        </w:tc>
        <w:tc>
          <w:tcPr>
            <w:tcW w:w="1697" w:type="pct"/>
            <w:vAlign w:val="center"/>
          </w:tcPr>
          <w:p w:rsidR="009D696C" w:rsidRPr="00750558" w:rsidRDefault="009D696C" w:rsidP="009D6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EG III or gastric cancer</w:t>
            </w:r>
          </w:p>
        </w:tc>
      </w:tr>
      <w:tr w:rsidR="009D696C" w:rsidRPr="00750558" w:rsidTr="009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pct"/>
            <w:vAlign w:val="center"/>
          </w:tcPr>
          <w:p w:rsidR="009D696C" w:rsidRPr="00750558" w:rsidRDefault="009D696C" w:rsidP="009D696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698" w:type="pct"/>
            <w:vAlign w:val="center"/>
          </w:tcPr>
          <w:p w:rsidR="009D696C" w:rsidRPr="00750558" w:rsidRDefault="009D696C" w:rsidP="009D6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697" w:type="pct"/>
            <w:vAlign w:val="center"/>
          </w:tcPr>
          <w:p w:rsidR="009D696C" w:rsidRPr="00750558" w:rsidRDefault="009D696C" w:rsidP="009D6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9D696C" w:rsidRPr="00750558" w:rsidTr="009D69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pct"/>
            <w:vAlign w:val="center"/>
          </w:tcPr>
          <w:p w:rsidR="009D696C" w:rsidRPr="00750558" w:rsidRDefault="009D696C" w:rsidP="009D696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Site of recurrence</w:t>
            </w:r>
          </w:p>
          <w:p w:rsidR="009D696C" w:rsidRPr="00750558" w:rsidRDefault="009D696C" w:rsidP="009D696C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ocal relapse</w:t>
            </w:r>
          </w:p>
          <w:p w:rsidR="009D696C" w:rsidRPr="00750558" w:rsidRDefault="009D696C" w:rsidP="009D69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l</w:t>
            </w: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iver</w:t>
            </w:r>
          </w:p>
          <w:p w:rsidR="009D696C" w:rsidRPr="00750558" w:rsidRDefault="009D696C" w:rsidP="009D696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l</w:t>
            </w: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ymph nodes</w:t>
            </w:r>
          </w:p>
          <w:p w:rsidR="009D696C" w:rsidRPr="00750558" w:rsidRDefault="009D696C" w:rsidP="009D696C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C672F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</w:t>
            </w:r>
            <w:r w:rsidRPr="0075055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pradiaphragma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ic</w:t>
            </w:r>
          </w:p>
          <w:p w:rsidR="009D696C" w:rsidRPr="00750558" w:rsidRDefault="009D696C" w:rsidP="009D696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75055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fradiaphragma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ic</w:t>
            </w:r>
            <w:proofErr w:type="spellEnd"/>
          </w:p>
          <w:p w:rsidR="009D696C" w:rsidRPr="00750558" w:rsidRDefault="009D696C" w:rsidP="009D69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l</w:t>
            </w:r>
            <w:r w:rsidRPr="00750558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ung</w:t>
            </w:r>
          </w:p>
          <w:p w:rsidR="009D696C" w:rsidRPr="00750558" w:rsidRDefault="009D696C" w:rsidP="009D696C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</w:p>
          <w:p w:rsidR="009D696C" w:rsidRPr="00750558" w:rsidRDefault="009D696C" w:rsidP="009D696C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eritoneum</w:t>
            </w:r>
          </w:p>
          <w:p w:rsidR="009D696C" w:rsidRPr="00750558" w:rsidRDefault="009D696C" w:rsidP="009D696C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rain </w:t>
            </w:r>
          </w:p>
          <w:p w:rsidR="009D696C" w:rsidRPr="00750558" w:rsidRDefault="009D696C" w:rsidP="009D69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ther</w:t>
            </w:r>
          </w:p>
        </w:tc>
        <w:tc>
          <w:tcPr>
            <w:tcW w:w="1698" w:type="pct"/>
            <w:vAlign w:val="center"/>
          </w:tcPr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6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8 (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41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23 (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23 (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3 (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0 (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1 (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5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7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7" w:type="pct"/>
            <w:vAlign w:val="center"/>
          </w:tcPr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12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9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22 (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5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20 (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9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4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34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2 (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9D696C" w:rsidRPr="00750558" w:rsidRDefault="009D696C" w:rsidP="009D6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9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750558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</w:tbl>
    <w:p w:rsidR="00CB5800" w:rsidRPr="00D80EDC" w:rsidRDefault="00CB5800" w:rsidP="00CB5800">
      <w:pPr>
        <w:rPr>
          <w:rFonts w:ascii="Arial" w:hAnsi="Arial" w:cs="Arial"/>
          <w:b/>
          <w:sz w:val="20"/>
          <w:szCs w:val="20"/>
          <w:lang w:val="en-US"/>
        </w:rPr>
      </w:pPr>
    </w:p>
    <w:p w:rsidR="004519EF" w:rsidRDefault="004519EF"/>
    <w:sectPr w:rsidR="004519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00"/>
    <w:rsid w:val="004519EF"/>
    <w:rsid w:val="009D696C"/>
    <w:rsid w:val="00AE20D5"/>
    <w:rsid w:val="00CB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C9900"/>
  <w15:chartTrackingRefBased/>
  <w15:docId w15:val="{B53C2475-3D55-4A08-9120-7D6530CC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580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Calibr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CB580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enkord, Ramona</dc:creator>
  <cp:keywords/>
  <dc:description/>
  <cp:lastModifiedBy>Wullenkord, Ramona</cp:lastModifiedBy>
  <cp:revision>2</cp:revision>
  <dcterms:created xsi:type="dcterms:W3CDTF">2023-06-18T10:23:00Z</dcterms:created>
  <dcterms:modified xsi:type="dcterms:W3CDTF">2023-07-18T17:50:00Z</dcterms:modified>
</cp:coreProperties>
</file>